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C0D03" w14:textId="77777777" w:rsidR="00311187" w:rsidRPr="00C85210" w:rsidRDefault="00311187" w:rsidP="00311187">
      <w:pPr>
        <w:spacing w:before="120"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</w:p>
    <w:tbl>
      <w:tblPr>
        <w:tblpPr w:leftFromText="141" w:rightFromText="141" w:vertAnchor="text" w:horzAnchor="margin" w:tblpY="102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3"/>
        <w:gridCol w:w="863"/>
        <w:gridCol w:w="936"/>
        <w:gridCol w:w="863"/>
        <w:gridCol w:w="953"/>
        <w:gridCol w:w="863"/>
        <w:gridCol w:w="863"/>
        <w:gridCol w:w="864"/>
        <w:gridCol w:w="1006"/>
      </w:tblGrid>
      <w:tr w:rsidR="00311187" w:rsidRPr="00321867" w14:paraId="30BB4799" w14:textId="77777777" w:rsidTr="0062731F">
        <w:trPr>
          <w:trHeight w:val="300"/>
        </w:trPr>
        <w:tc>
          <w:tcPr>
            <w:tcW w:w="77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A4B0FE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bookmarkStart w:id="0" w:name="_Hlk107792902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</w:t>
            </w: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uary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F26CEBA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avel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ED56FDE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and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D315743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CS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8ED8758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S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B6E2B49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S</w:t>
            </w:r>
          </w:p>
        </w:tc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C7F7426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S</w:t>
            </w:r>
          </w:p>
        </w:tc>
        <w:tc>
          <w:tcPr>
            <w:tcW w:w="520" w:type="pct"/>
            <w:tcBorders>
              <w:top w:val="single" w:sz="8" w:space="0" w:color="auto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097AD79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FS</w:t>
            </w:r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5E6C25C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lt-clay</w:t>
            </w:r>
            <w:r w:rsidRPr="003218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   </w:t>
            </w:r>
          </w:p>
        </w:tc>
      </w:tr>
      <w:tr w:rsidR="00311187" w:rsidRPr="00321867" w14:paraId="0257287A" w14:textId="77777777" w:rsidTr="0062731F">
        <w:trPr>
          <w:trHeight w:val="300"/>
        </w:trPr>
        <w:tc>
          <w:tcPr>
            <w:tcW w:w="77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B67BF2" w14:textId="77777777" w:rsidR="00311187" w:rsidRPr="00321867" w:rsidRDefault="00311187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4228" w:type="pct"/>
            <w:gridSpan w:val="8"/>
            <w:tcBorders>
              <w:top w:val="single" w:sz="8" w:space="0" w:color="BFBFBF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DB1B4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</w:t>
            </w:r>
          </w:p>
        </w:tc>
      </w:tr>
      <w:tr w:rsidR="00311187" w:rsidRPr="00321867" w14:paraId="31DC221B" w14:textId="77777777" w:rsidTr="0062731F">
        <w:trPr>
          <w:trHeight w:val="28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7AE1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EA2D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8210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5EC1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DBC5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0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DD3F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.2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9B12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.9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CB92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6533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7</w:t>
            </w:r>
          </w:p>
        </w:tc>
      </w:tr>
      <w:tr w:rsidR="00311187" w:rsidRPr="00321867" w14:paraId="4BB36B5D" w14:textId="77777777" w:rsidTr="0062731F">
        <w:trPr>
          <w:trHeight w:val="28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531B6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ED07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2.2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248B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3.28 </w:t>
            </w:r>
            <w:r w:rsidRPr="00400A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E434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1.4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7489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9.6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76D9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12.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3CD3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24.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23E6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0.11</w:t>
            </w:r>
            <w:r w:rsidRPr="00400A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FFB4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1.0 </w:t>
            </w:r>
            <w:r w:rsidRPr="00400A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</w:t>
            </w:r>
          </w:p>
        </w:tc>
      </w:tr>
      <w:tr w:rsidR="00311187" w:rsidRPr="00321867" w14:paraId="6E711FE2" w14:textId="77777777" w:rsidTr="0062731F">
        <w:trPr>
          <w:trHeight w:val="28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B9DC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F60E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1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355A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.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955C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D832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7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AD9D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.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2364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.8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BED8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.8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46B3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.97</w:t>
            </w:r>
          </w:p>
        </w:tc>
      </w:tr>
      <w:tr w:rsidR="00311187" w:rsidRPr="00321867" w14:paraId="06253B1B" w14:textId="77777777" w:rsidTr="0062731F">
        <w:trPr>
          <w:trHeight w:val="336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11FA9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41ED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4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0F64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3.4 </w:t>
            </w:r>
            <w:r w:rsidRPr="00400A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578E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3.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AF76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5.9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29A4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5.2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685F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7.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DEA6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8.72 </w:t>
            </w:r>
            <w:r w:rsidRPr="00400A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73DA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4.52 </w:t>
            </w:r>
            <w:r w:rsidRPr="00345FE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ab</w:t>
            </w:r>
          </w:p>
        </w:tc>
      </w:tr>
      <w:tr w:rsidR="00311187" w:rsidRPr="00321867" w14:paraId="456BC258" w14:textId="77777777" w:rsidTr="0062731F">
        <w:trPr>
          <w:trHeight w:val="28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242B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S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69A7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1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F1F3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DFA7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E47A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.6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2238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.9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889A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2FA5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.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B384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.73</w:t>
            </w:r>
          </w:p>
        </w:tc>
      </w:tr>
      <w:tr w:rsidR="00311187" w:rsidRPr="00321867" w14:paraId="1A929D90" w14:textId="77777777" w:rsidTr="0062731F">
        <w:trPr>
          <w:trHeight w:val="336"/>
        </w:trPr>
        <w:tc>
          <w:tcPr>
            <w:tcW w:w="77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20B7951" w14:textId="77777777" w:rsidR="00311187" w:rsidRPr="00321867" w:rsidRDefault="00311187" w:rsidP="006273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321867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5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9FFFB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6.63</w:t>
            </w:r>
          </w:p>
        </w:tc>
        <w:tc>
          <w:tcPr>
            <w:tcW w:w="55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DF4B5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14.99 </w:t>
            </w:r>
            <w:r w:rsidRPr="00400A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5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1AA41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3.48</w:t>
            </w:r>
          </w:p>
        </w:tc>
        <w:tc>
          <w:tcPr>
            <w:tcW w:w="5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D6C08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6.88</w:t>
            </w:r>
          </w:p>
        </w:tc>
        <w:tc>
          <w:tcPr>
            <w:tcW w:w="5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668D0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7.48</w:t>
            </w:r>
          </w:p>
        </w:tc>
        <w:tc>
          <w:tcPr>
            <w:tcW w:w="51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E1B5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± 2.18</w:t>
            </w:r>
          </w:p>
        </w:tc>
        <w:tc>
          <w:tcPr>
            <w:tcW w:w="52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2B70C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4.67 </w:t>
            </w:r>
            <w:r w:rsidRPr="00400AF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  <w:tc>
          <w:tcPr>
            <w:tcW w:w="52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4F61D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± 10.7 </w:t>
            </w:r>
            <w:r w:rsidRPr="00345FE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b</w:t>
            </w:r>
          </w:p>
        </w:tc>
      </w:tr>
      <w:tr w:rsidR="00311187" w:rsidRPr="00321867" w14:paraId="2E1BB32A" w14:textId="77777777" w:rsidTr="0062731F">
        <w:trPr>
          <w:trHeight w:val="384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6DCA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9501" w14:textId="77777777" w:rsidR="00311187" w:rsidRPr="00DC188E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188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8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312A" w14:textId="77777777" w:rsidR="00311187" w:rsidRPr="00646F43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6F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DE05" w14:textId="77777777" w:rsidR="00311187" w:rsidRPr="00646F43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6F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5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1D69" w14:textId="77777777" w:rsidR="00311187" w:rsidRPr="00646F43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6F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5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3CCD" w14:textId="77777777" w:rsidR="00311187" w:rsidRPr="00646F43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6F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5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87BF" w14:textId="77777777" w:rsidR="00311187" w:rsidRPr="00646F43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6F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8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8D37" w14:textId="77777777" w:rsidR="00311187" w:rsidRPr="00646F43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6F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4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674D" w14:textId="77777777" w:rsidR="00311187" w:rsidRPr="00646F43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646F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048</w:t>
            </w:r>
          </w:p>
        </w:tc>
      </w:tr>
      <w:tr w:rsidR="00311187" w:rsidRPr="00321867" w14:paraId="127EBD22" w14:textId="77777777" w:rsidTr="0062731F">
        <w:trPr>
          <w:trHeight w:val="288"/>
        </w:trPr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22F4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3218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seudo-F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DC87" w14:textId="77777777" w:rsidR="00311187" w:rsidRPr="00345FED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25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2AD7" w14:textId="77777777" w:rsidR="00311187" w:rsidRPr="00345FED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45F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208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676D" w14:textId="77777777" w:rsidR="00311187" w:rsidRPr="00345FED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45F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146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9AF5" w14:textId="77777777" w:rsidR="00311187" w:rsidRPr="00345FED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45F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.74E-0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AB73" w14:textId="77777777" w:rsidR="00311187" w:rsidRPr="00345FED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45F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9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641F" w14:textId="77777777" w:rsidR="00311187" w:rsidRPr="00345FED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45F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293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D127" w14:textId="77777777" w:rsidR="00311187" w:rsidRPr="00345FED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45F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882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A17C" w14:textId="77777777" w:rsidR="00311187" w:rsidRPr="00345FED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45FED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.3009</w:t>
            </w:r>
          </w:p>
        </w:tc>
      </w:tr>
      <w:tr w:rsidR="00311187" w:rsidRPr="00321867" w14:paraId="3339901C" w14:textId="77777777" w:rsidTr="0062731F">
        <w:trPr>
          <w:trHeight w:val="300"/>
        </w:trPr>
        <w:tc>
          <w:tcPr>
            <w:tcW w:w="7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A85D7" w14:textId="77777777" w:rsidR="00311187" w:rsidRPr="00321867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proofErr w:type="spellStart"/>
            <w:r w:rsidRPr="0032186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PermDisp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D3D55" w14:textId="77777777" w:rsidR="00311187" w:rsidRPr="00646F43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6F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07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6B081" w14:textId="77777777" w:rsidR="00311187" w:rsidRPr="00646F43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6F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69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E41C4" w14:textId="77777777" w:rsidR="00311187" w:rsidRPr="00646F43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6F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87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DF48A" w14:textId="77777777" w:rsidR="00311187" w:rsidRPr="00646F43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6F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70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B2109" w14:textId="77777777" w:rsidR="00311187" w:rsidRPr="00646F43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6F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261</w:t>
            </w:r>
          </w:p>
        </w:tc>
        <w:tc>
          <w:tcPr>
            <w:tcW w:w="5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F1402" w14:textId="77777777" w:rsidR="00311187" w:rsidRPr="00646F43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6F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29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F8457" w14:textId="77777777" w:rsidR="00311187" w:rsidRPr="00646F43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6F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522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4E1DC" w14:textId="77777777" w:rsidR="00311187" w:rsidRPr="00646F43" w:rsidRDefault="00311187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46F4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192</w:t>
            </w:r>
          </w:p>
        </w:tc>
      </w:tr>
      <w:bookmarkEnd w:id="0"/>
    </w:tbl>
    <w:p w14:paraId="099D82A6" w14:textId="2734EC12" w:rsidR="00311187" w:rsidRDefault="00311187" w:rsidP="00311187">
      <w:pPr>
        <w:spacing w:before="120" w:after="0"/>
        <w:jc w:val="both"/>
      </w:pPr>
    </w:p>
    <w:p w14:paraId="34513905" w14:textId="2B053D6C" w:rsidR="00311187" w:rsidRDefault="00311187" w:rsidP="00311187">
      <w:pPr>
        <w:spacing w:before="120" w:after="0"/>
        <w:jc w:val="both"/>
      </w:pPr>
    </w:p>
    <w:sectPr w:rsidR="003111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50"/>
    <w:rsid w:val="001D1EAE"/>
    <w:rsid w:val="00311187"/>
    <w:rsid w:val="003C6597"/>
    <w:rsid w:val="00534494"/>
    <w:rsid w:val="006D35ED"/>
    <w:rsid w:val="009030B3"/>
    <w:rsid w:val="00922E3B"/>
    <w:rsid w:val="00953850"/>
    <w:rsid w:val="00A52757"/>
    <w:rsid w:val="00B81D38"/>
    <w:rsid w:val="00DE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385F3"/>
  <w15:chartTrackingRefBased/>
  <w15:docId w15:val="{D2F28711-611D-43D6-B6A5-24D2AE3D3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850"/>
    <w:rPr>
      <w:lang w:val="e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311187"/>
    <w:pPr>
      <w:spacing w:after="0" w:line="240" w:lineRule="auto"/>
    </w:pPr>
    <w:rPr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8F0305-0E60-48A1-A25A-9C3C21690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8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Belém da Silva</dc:creator>
  <cp:keywords/>
  <dc:description/>
  <cp:lastModifiedBy>Microsoft Office User</cp:lastModifiedBy>
  <cp:revision>5</cp:revision>
  <dcterms:created xsi:type="dcterms:W3CDTF">2022-09-10T18:38:00Z</dcterms:created>
  <dcterms:modified xsi:type="dcterms:W3CDTF">2022-09-11T15:04:00Z</dcterms:modified>
</cp:coreProperties>
</file>